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AF4" w:rsidRDefault="004A7AF4" w:rsidP="00A21589">
      <w:pPr>
        <w:spacing w:after="0"/>
        <w:rPr>
          <w:rFonts w:ascii="Times New Roman" w:hAnsi="Times New Roman" w:cs="Times New Roman"/>
          <w:b/>
          <w:sz w:val="24"/>
          <w:szCs w:val="24"/>
          <w:lang w:eastAsia="de-DE"/>
        </w:rPr>
      </w:pPr>
      <w:r w:rsidRPr="004A7AF4">
        <w:rPr>
          <w:rFonts w:ascii="Times New Roman" w:hAnsi="Times New Roman" w:cs="Times New Roman"/>
          <w:b/>
          <w:sz w:val="24"/>
          <w:szCs w:val="24"/>
          <w:lang w:eastAsia="de-DE"/>
        </w:rPr>
        <w:t>Supporting Information</w:t>
      </w:r>
    </w:p>
    <w:p w:rsidR="00861EB6" w:rsidRPr="00CB763E" w:rsidRDefault="00170EC6" w:rsidP="00A2158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47A88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A465DD" w:rsidRPr="00A465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5DD" w:rsidRPr="00CB763E">
        <w:rPr>
          <w:rFonts w:ascii="Times New Roman" w:hAnsi="Times New Roman" w:cs="Times New Roman"/>
          <w:b/>
          <w:sz w:val="24"/>
          <w:szCs w:val="24"/>
        </w:rPr>
        <w:t>Table</w:t>
      </w:r>
      <w:r w:rsidR="00861EB6" w:rsidRPr="00CB763E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ssociation</w:t>
      </w:r>
      <w:r w:rsidR="00861EB6" w:rsidRPr="00CB763E">
        <w:rPr>
          <w:rFonts w:ascii="Times New Roman" w:hAnsi="Times New Roman" w:cs="Times New Roman"/>
          <w:sz w:val="24"/>
          <w:szCs w:val="24"/>
        </w:rPr>
        <w:t xml:space="preserve"> of WCRF/AICR score with breast cancer risk by menopausal status. Complete case analysis.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7"/>
        <w:gridCol w:w="994"/>
        <w:gridCol w:w="1687"/>
        <w:gridCol w:w="927"/>
        <w:gridCol w:w="1687"/>
        <w:gridCol w:w="927"/>
        <w:gridCol w:w="1807"/>
        <w:gridCol w:w="680"/>
      </w:tblGrid>
      <w:tr w:rsidR="00861EB6" w:rsidRPr="00CB763E" w:rsidTr="00C24F1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</w:t>
            </w:r>
            <w:r w:rsidR="00871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l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871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women</w:t>
            </w:r>
          </w:p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194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</w:t>
            </w:r>
            <w:r w:rsidR="00871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menopausal</w:t>
            </w:r>
          </w:p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10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</w:t>
            </w:r>
            <w:r w:rsidR="00871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stmenopausal</w:t>
            </w:r>
          </w:p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=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871E8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CRF/AICR </w:t>
            </w:r>
            <w:r w:rsidR="00871E81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861EB6" w:rsidRPr="00CB763E" w:rsidTr="00C24F1A">
        <w:trPr>
          <w:trHeight w:val="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-het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6-9</w:t>
            </w:r>
            <w:r w:rsidRPr="00CB7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/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/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9/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5-6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/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97;1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/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97;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1/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75;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4-5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/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1.19;2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0.95;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/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1.23;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3-4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/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40;2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/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1.23;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/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1.20;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0-3[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1.42;5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 (1.07;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1.06;1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e unit decr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12;1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5;1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1.10;1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861EB6" w:rsidRPr="00CB763E" w:rsidTr="00C24F1A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pulation Attributable Fraction (</w:t>
            </w:r>
            <w:r w:rsidRPr="00CB763E">
              <w:rPr>
                <w:rFonts w:ascii="Times New Roman" w:hAnsi="Times New Roman" w:cs="Times New Roman"/>
                <w:b/>
                <w:sz w:val="24"/>
                <w:szCs w:val="24"/>
              </w:rPr>
              <w:t>PAF%)</w:t>
            </w:r>
            <w:r w:rsidRPr="00CB76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  <w:proofErr w:type="gramEnd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%;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</w:t>
            </w:r>
            <w:proofErr w:type="gramEnd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%;5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%</w:t>
            </w:r>
            <w:proofErr w:type="gramEnd"/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%;5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EB6" w:rsidRPr="00CB763E" w:rsidTr="00C24F1A">
        <w:trPr>
          <w:trHeight w:val="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 S</w:t>
            </w:r>
            <w:r w:rsidR="00742E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ecific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742E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commendations</w:t>
            </w:r>
          </w:p>
          <w:p w:rsidR="00861EB6" w:rsidRPr="00CB763E" w:rsidRDefault="00861EB6" w:rsidP="00A2158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hAnsi="Times New Roman" w:cs="Times New Roman"/>
                <w:b/>
                <w:sz w:val="24"/>
                <w:szCs w:val="24"/>
              </w:rPr>
              <w:t>(Risk associated with the lack of complia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4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5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/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5</w:t>
            </w: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1EB6" w:rsidRPr="00CB763E" w:rsidRDefault="00861EB6" w:rsidP="00A2158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CB76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-het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 Body fa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/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3;1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3;1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/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0.95;2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 Physical 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/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96;1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/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86;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/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0;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) Foods and drinks that promote weight g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1.11;2.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11;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0.80;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) Plant foo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1.11;2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74;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1.25;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) Animal foo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/4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72;1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/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69;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/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58;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) Alcoholic drink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97;2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0.90;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79;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) Preservation, processing and prepa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/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81;1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/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72;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/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76;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) Dietary supplem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/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90;1.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/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85;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/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75;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861EB6" w:rsidRPr="00CB763E" w:rsidTr="00C24F1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EB6" w:rsidRPr="00CB763E" w:rsidRDefault="00861EB6" w:rsidP="00A21589">
            <w:pPr>
              <w:spacing w:after="0"/>
              <w:ind w:left="22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1) Breastfeed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/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0;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/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60;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/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70;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1EB6" w:rsidRPr="00CB763E" w:rsidRDefault="00861EB6" w:rsidP="00A2158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</w:tbl>
    <w:p w:rsidR="004A7AF4" w:rsidRDefault="004A7AF4" w:rsidP="00A2158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C736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683">
        <w:rPr>
          <w:rFonts w:ascii="Times New Roman" w:hAnsi="Times New Roman" w:cs="Times New Roman"/>
          <w:sz w:val="24"/>
          <w:szCs w:val="24"/>
        </w:rPr>
        <w:t xml:space="preserve"> Adjusted by total calorie intake, smoking habit, age at first delivery, education, history of breast problems, family history of BC and menopausal status.</w:t>
      </w:r>
      <w:proofErr w:type="gramEnd"/>
    </w:p>
    <w:p w:rsidR="004A7AF4" w:rsidRDefault="004A7AF4" w:rsidP="00A21589">
      <w:pPr>
        <w:pStyle w:val="Prrafodelista"/>
        <w:spacing w:after="0"/>
        <w:ind w:left="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736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2</w:t>
      </w:r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64ED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1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4.25pt" o:ole="">
            <v:imagedata r:id="rId5" o:title=""/>
          </v:shape>
          <o:OLEObject Type="Embed" ProgID="Equation.DSMT4" ShapeID="_x0000_i1025" DrawAspect="Content" ObjectID="_1489999173" r:id="rId6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64ED">
        <w:rPr>
          <w:rFonts w:ascii="Times New Roman" w:hAnsi="Times New Roman" w:cs="Times New Roman"/>
          <w:position w:val="-114"/>
          <w:sz w:val="24"/>
          <w:szCs w:val="24"/>
          <w:lang w:val="en-US"/>
        </w:rPr>
        <w:object w:dxaOrig="12300" w:dyaOrig="2400">
          <v:shape id="_x0000_i1026" type="#_x0000_t75" style="width:615pt;height:120pt" o:ole="">
            <v:imagedata r:id="rId7" o:title=""/>
          </v:shape>
          <o:OLEObject Type="Embed" ProgID="Equation.DSMT4" ShapeID="_x0000_i1026" DrawAspect="Content" ObjectID="_1489999174" r:id="rId8"/>
        </w:object>
      </w:r>
    </w:p>
    <w:p w:rsidR="004A7AF4" w:rsidRPr="00C73683" w:rsidRDefault="004A7AF4" w:rsidP="00A21589">
      <w:pPr>
        <w:pStyle w:val="Prrafodelista"/>
        <w:spacing w:after="0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AF4" w:rsidRPr="00C73683" w:rsidRDefault="004A7AF4" w:rsidP="00A21589">
      <w:pPr>
        <w:pStyle w:val="Prrafodelista"/>
        <w:spacing w:after="0"/>
        <w:ind w:left="0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C7368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C736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73683">
        <w:rPr>
          <w:rFonts w:ascii="Times New Roman" w:hAnsi="Times New Roman" w:cs="Times New Roman"/>
          <w:sz w:val="24"/>
          <w:szCs w:val="24"/>
          <w:lang w:val="en-US"/>
        </w:rPr>
        <w:t>Number of controls and cases that do not accomplish the specific recommendation.</w:t>
      </w:r>
    </w:p>
    <w:p w:rsidR="004A7AF4" w:rsidRPr="00C73683" w:rsidRDefault="004A7AF4" w:rsidP="00A21589">
      <w:pPr>
        <w:pStyle w:val="Prrafodelista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C7368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C736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OR per unit decrease (recommendation met vs not met). </w:t>
      </w:r>
      <w:proofErr w:type="gramStart"/>
      <w:r w:rsidRPr="00C73683">
        <w:rPr>
          <w:rFonts w:ascii="Times New Roman" w:hAnsi="Times New Roman" w:cs="Times New Roman"/>
          <w:sz w:val="24"/>
          <w:szCs w:val="24"/>
          <w:lang w:val="en-US"/>
        </w:rPr>
        <w:t>Adjusted by total calorie intake, smoking habit, age at first delivery, education, history of breast problems, family history of BC, menopausal status and score excluding the recommendation under study.</w:t>
      </w:r>
      <w:proofErr w:type="gramEnd"/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7AF4" w:rsidRPr="00C73683" w:rsidRDefault="004A7AF4" w:rsidP="00A21589">
      <w:pPr>
        <w:pStyle w:val="Prrafodelista"/>
        <w:spacing w:after="0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368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C736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OR per unit decrease (recommendation met vs not met). </w:t>
      </w:r>
      <w:proofErr w:type="gramStart"/>
      <w:r w:rsidRPr="00C73683">
        <w:rPr>
          <w:rFonts w:ascii="Times New Roman" w:hAnsi="Times New Roman" w:cs="Times New Roman"/>
          <w:sz w:val="24"/>
          <w:szCs w:val="24"/>
          <w:lang w:val="en-US"/>
        </w:rPr>
        <w:t>Adjusted by total calorie intake, smoking habit, age at first delivery, education, history of breast problems, family history of BC and score excluding the recommendation under study.</w:t>
      </w:r>
      <w:proofErr w:type="gramEnd"/>
      <w:r w:rsidRPr="00C73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A7AF4" w:rsidRPr="00C73683" w:rsidSect="004A5473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EB6"/>
    <w:rsid w:val="000256D1"/>
    <w:rsid w:val="00170EC6"/>
    <w:rsid w:val="00211AB6"/>
    <w:rsid w:val="004502C5"/>
    <w:rsid w:val="004A5473"/>
    <w:rsid w:val="004A7AF4"/>
    <w:rsid w:val="004B3A21"/>
    <w:rsid w:val="00627AB2"/>
    <w:rsid w:val="006A6E43"/>
    <w:rsid w:val="006D2126"/>
    <w:rsid w:val="00742ED0"/>
    <w:rsid w:val="00790262"/>
    <w:rsid w:val="007B63C8"/>
    <w:rsid w:val="00847A88"/>
    <w:rsid w:val="00861EB6"/>
    <w:rsid w:val="00871E81"/>
    <w:rsid w:val="00A21589"/>
    <w:rsid w:val="00A465DD"/>
    <w:rsid w:val="00BD4D55"/>
    <w:rsid w:val="00CB763E"/>
    <w:rsid w:val="00ED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Castelló Pastor</dc:creator>
  <cp:lastModifiedBy>Adela Castelló Pastor</cp:lastModifiedBy>
  <cp:revision>5</cp:revision>
  <dcterms:created xsi:type="dcterms:W3CDTF">2015-04-07T12:50:00Z</dcterms:created>
  <dcterms:modified xsi:type="dcterms:W3CDTF">2015-04-08T09:53:00Z</dcterms:modified>
</cp:coreProperties>
</file>